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A9985C"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ardiometabolic risk status modifies the associations between remnant cholesterol with incident diabetes: evidence from two East Asian cohorts</w:t>
      </w:r>
    </w:p>
    <w:p w14:paraId="5F7C0E49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(Supplementary materials)</w:t>
      </w:r>
    </w:p>
    <w:p w14:paraId="152A30EF"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6F73BD3F"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6A936675"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</w:p>
    <w:p w14:paraId="25BDADDA"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Table S1 Analysis of covariate covariance</w:t>
      </w:r>
    </w:p>
    <w:tbl>
      <w:tblPr>
        <w:tblStyle w:val="2"/>
        <w:tblW w:w="592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883"/>
        <w:gridCol w:w="912"/>
        <w:gridCol w:w="864"/>
        <w:gridCol w:w="660"/>
        <w:gridCol w:w="905"/>
        <w:gridCol w:w="864"/>
      </w:tblGrid>
      <w:tr w14:paraId="572D23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40" w:type="dxa"/>
            <w:shd w:val="clear" w:color="auto" w:fill="auto"/>
            <w:noWrap/>
            <w:vAlign w:val="center"/>
          </w:tcPr>
          <w:p w14:paraId="4F9629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088" w:type="dxa"/>
            <w:gridSpan w:val="6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A4284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</w:tr>
      <w:tr w14:paraId="3204B1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052D3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EF01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cohort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FF6F1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ese cohort</w:t>
            </w:r>
          </w:p>
        </w:tc>
      </w:tr>
      <w:tr w14:paraId="4AFAC1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8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338C8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9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DD97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9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35C95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 CMRF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CA25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 CMRF</w:t>
            </w: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6D427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B7E15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out CMRF</w:t>
            </w:r>
          </w:p>
        </w:tc>
        <w:tc>
          <w:tcPr>
            <w:tcW w:w="8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EC1D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ith CMRF</w:t>
            </w:r>
          </w:p>
        </w:tc>
      </w:tr>
      <w:tr w14:paraId="5E7E65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2757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</w:t>
            </w:r>
          </w:p>
        </w:tc>
        <w:tc>
          <w:tcPr>
            <w:tcW w:w="94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3058D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9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DA33C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E9236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3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CB52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8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DDAC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86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7986B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</w:tr>
      <w:tr w14:paraId="3DB69A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EA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B5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EED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A2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082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555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525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52AFBF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8AF5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der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F0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FC8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B8F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375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2952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5B8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</w:tr>
      <w:tr w14:paraId="747858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CBE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r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0D2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E12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F4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DA4A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C6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5D3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</w:t>
            </w:r>
          </w:p>
        </w:tc>
      </w:tr>
      <w:tr w14:paraId="3F8FB1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A3B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inker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0C1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1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3076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431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</w:t>
            </w:r>
          </w:p>
        </w:tc>
        <w:tc>
          <w:tcPr>
            <w:tcW w:w="63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09E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09E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</w:t>
            </w:r>
          </w:p>
        </w:tc>
        <w:tc>
          <w:tcPr>
            <w:tcW w:w="86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9C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</w:t>
            </w:r>
          </w:p>
        </w:tc>
      </w:tr>
    </w:tbl>
    <w:p w14:paraId="3FE7A47D">
      <w:pPr>
        <w:ind w:firstLine="1260" w:firstLineChars="60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VIF variance inflation factor, RC remnant cholesterol, </w:t>
      </w:r>
    </w:p>
    <w:p w14:paraId="15A85672">
      <w:pPr>
        <w:ind w:firstLine="1260" w:firstLineChars="60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CMRF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ardiometabolic risk factors.</w:t>
      </w:r>
    </w:p>
    <w:p w14:paraId="31F5A631">
      <w:pPr>
        <w:ind w:firstLine="1260" w:firstLineChars="600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7A9F95D">
      <w:pPr>
        <w:ind w:firstLine="1260" w:firstLineChars="600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40581B60">
      <w:pPr>
        <w:ind w:firstLine="1260" w:firstLineChars="600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5703F8B5">
      <w:pPr>
        <w:ind w:firstLine="1260" w:firstLineChars="600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3C46294B">
      <w:pPr>
        <w:ind w:firstLine="1260" w:firstLineChars="600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C61573E"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2 Efficacy of ROC curve analysis of cholesterol parameters to predict DM risk in individuals with cardiometabolic risk factors</w:t>
      </w:r>
    </w:p>
    <w:tbl>
      <w:tblPr>
        <w:tblStyle w:val="2"/>
        <w:tblW w:w="767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412"/>
        <w:gridCol w:w="1200"/>
        <w:gridCol w:w="1200"/>
        <w:gridCol w:w="1308"/>
      </w:tblGrid>
      <w:tr w14:paraId="77BC24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353F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9D1DD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CF138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st threshold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40C1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3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FC14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</w:p>
        </w:tc>
      </w:tr>
      <w:tr w14:paraId="1DA783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B48F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cohrot</w:t>
            </w:r>
          </w:p>
        </w:tc>
        <w:tc>
          <w:tcPr>
            <w:tcW w:w="24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1B029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313E8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BBE5A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C59C0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7EE2E1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8E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C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269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 (0.5907, 06214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D9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846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1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F4C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22</w:t>
            </w:r>
          </w:p>
        </w:tc>
      </w:tr>
      <w:tr w14:paraId="40A564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5389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LDL-C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E6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95 (0.4937, 0.5253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F5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9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26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21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C6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28</w:t>
            </w:r>
          </w:p>
        </w:tc>
      </w:tr>
      <w:tr w14:paraId="049804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FFD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TC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D3B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52 (0.5295, 0.5609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65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6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BCC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3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D8EE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5</w:t>
            </w:r>
          </w:p>
        </w:tc>
      </w:tr>
      <w:tr w14:paraId="62D56A1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CCA6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ese cohrot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169FF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E7A91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917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685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38EFF6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305E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C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2B7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 (0.615, 06789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5C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D15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0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394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3</w:t>
            </w:r>
          </w:p>
        </w:tc>
      </w:tr>
      <w:tr w14:paraId="269307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E4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LDL-C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2FD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778 (0.5439, 0.6117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1D1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6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BB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58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EECD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42</w:t>
            </w:r>
          </w:p>
        </w:tc>
      </w:tr>
      <w:tr w14:paraId="3A0035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C02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TC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F28B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32 (0.5502, 0.6162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DB8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84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375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8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A15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92</w:t>
            </w:r>
          </w:p>
        </w:tc>
      </w:tr>
    </w:tbl>
    <w:p w14:paraId="2CFB90D5">
      <w:pPr>
        <w:ind w:left="420" w:leftChars="200" w:firstLine="0" w:firstLineChars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ROC receiver operator characteristic, CMRF cardiometabolic risk factors, AUC area under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ROC </w:t>
      </w:r>
      <w:r>
        <w:rPr>
          <w:rFonts w:hint="default" w:ascii="Times New Roman" w:hAnsi="Times New Roman" w:cs="Times New Roman"/>
          <w:sz w:val="21"/>
          <w:szCs w:val="21"/>
        </w:rPr>
        <w:t>curve, RC remnant cholesterol, LDL-C low-density lipoprotein cholesterol, TC total cholesterol.</w:t>
      </w:r>
    </w:p>
    <w:p w14:paraId="07E1F953">
      <w:pPr>
        <w:jc w:val="both"/>
        <w:rPr>
          <w:rFonts w:hint="default" w:ascii="Times New Roman" w:hAnsi="Times New Roman" w:cs="Times New Roman"/>
          <w:sz w:val="21"/>
          <w:szCs w:val="21"/>
        </w:rPr>
      </w:pPr>
    </w:p>
    <w:p w14:paraId="6BF8ABE6">
      <w:pPr>
        <w:jc w:val="both"/>
        <w:rPr>
          <w:rFonts w:hint="default" w:ascii="Times New Roman" w:hAnsi="Times New Roman" w:cs="Times New Roman"/>
          <w:sz w:val="21"/>
          <w:szCs w:val="21"/>
        </w:rPr>
      </w:pPr>
    </w:p>
    <w:p w14:paraId="09D9C1D8">
      <w:pPr>
        <w:jc w:val="both"/>
        <w:rPr>
          <w:rFonts w:hint="default" w:ascii="Times New Roman" w:hAnsi="Times New Roman" w:cs="Times New Roman"/>
          <w:sz w:val="21"/>
          <w:szCs w:val="21"/>
        </w:rPr>
      </w:pPr>
    </w:p>
    <w:p w14:paraId="48AFB287">
      <w:pPr>
        <w:jc w:val="both"/>
        <w:rPr>
          <w:rFonts w:hint="default" w:ascii="Times New Roman" w:hAnsi="Times New Roman" w:cs="Times New Roman"/>
          <w:sz w:val="21"/>
          <w:szCs w:val="21"/>
        </w:rPr>
      </w:pPr>
    </w:p>
    <w:p w14:paraId="0471F483">
      <w:pPr>
        <w:jc w:val="both"/>
        <w:rPr>
          <w:rFonts w:hint="default" w:ascii="Times New Roman" w:hAnsi="Times New Roman" w:cs="Times New Roman"/>
          <w:sz w:val="21"/>
          <w:szCs w:val="21"/>
        </w:rPr>
      </w:pPr>
    </w:p>
    <w:p w14:paraId="145757E3">
      <w:pPr>
        <w:jc w:val="center"/>
        <w:rPr>
          <w:rFonts w:hint="default" w:ascii="Times New Roman" w:hAnsi="Times New Roman" w:cs="Times New Roman"/>
          <w:sz w:val="21"/>
          <w:szCs w:val="21"/>
        </w:rPr>
      </w:pPr>
    </w:p>
    <w:p w14:paraId="4CC3EAAC"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3 Mediation analyzes the relationship between RC, CMRF and DM</w:t>
      </w:r>
    </w:p>
    <w:tbl>
      <w:tblPr>
        <w:tblStyle w:val="2"/>
        <w:tblW w:w="8947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1970"/>
        <w:gridCol w:w="732"/>
        <w:gridCol w:w="1164"/>
        <w:gridCol w:w="2268"/>
        <w:gridCol w:w="768"/>
        <w:gridCol w:w="1176"/>
      </w:tblGrid>
      <w:tr w14:paraId="187887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86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8CE45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866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71857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cohort</w:t>
            </w:r>
          </w:p>
        </w:tc>
        <w:tc>
          <w:tcPr>
            <w:tcW w:w="4212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0FAEC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ese cohort</w:t>
            </w:r>
          </w:p>
        </w:tc>
      </w:tr>
      <w:tr w14:paraId="295D39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869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02F173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</w:t>
            </w:r>
          </w:p>
        </w:tc>
        <w:tc>
          <w:tcPr>
            <w:tcW w:w="19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39C84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 estimate (95%CI)</w:t>
            </w:r>
          </w:p>
        </w:tc>
        <w:tc>
          <w:tcPr>
            <w:tcW w:w="7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4041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16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8E2EE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diatio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90B3F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ffect estimate</w:t>
            </w:r>
          </w:p>
          <w:p w14:paraId="5B5C0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95%CI)</w:t>
            </w:r>
          </w:p>
        </w:tc>
        <w:tc>
          <w:tcPr>
            <w:tcW w:w="7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0673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</w:p>
        </w:tc>
        <w:tc>
          <w:tcPr>
            <w:tcW w:w="11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ACF0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ediatio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%)</w:t>
            </w:r>
          </w:p>
        </w:tc>
      </w:tr>
      <w:tr w14:paraId="466562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47" w:type="dxa"/>
            <w:gridSpan w:val="7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3D6D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 → CMRF → DM</w:t>
            </w:r>
          </w:p>
        </w:tc>
      </w:tr>
      <w:tr w14:paraId="7A0508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1379F4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rect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7654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2 (-1.55 , -1.09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EE2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9C49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.3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EAB5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6.37 (-68.01 , -29.62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3855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913D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25</w:t>
            </w:r>
          </w:p>
        </w:tc>
      </w:tr>
      <w:tr w14:paraId="7E9132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C081D5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rect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4F59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41 (-0.70 , -0.13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7BA1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0C1C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6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3A49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3.40 (-33.40 , -15.21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69691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5F49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75</w:t>
            </w:r>
          </w:p>
        </w:tc>
      </w:tr>
      <w:tr w14:paraId="3BF116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0158A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1C62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73 (-2.09 , -1.36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2DEF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EC015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B5E98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9.77 (-99.38 , -47.61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DE5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C34C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 w14:paraId="71B615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947" w:type="dxa"/>
            <w:gridSpan w:val="7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E4D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RF → RC → DM</w:t>
            </w:r>
          </w:p>
        </w:tc>
      </w:tr>
      <w:tr w14:paraId="781A53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580F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rect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7CB0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09 (-0.14 , -0.03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3BAA4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85E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7DC4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76 (-6.93 , -3.08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BC64C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D00A8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7</w:t>
            </w:r>
          </w:p>
        </w:tc>
      </w:tr>
      <w:tr w14:paraId="22CEC6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5ED79A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rect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11813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1 (-5.31 , -3.72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EF7E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4CC3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.1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0663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0.74 (-88.22 , -39.31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372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6FE42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73</w:t>
            </w:r>
          </w:p>
        </w:tc>
      </w:tr>
      <w:tr w14:paraId="63C178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69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B2D91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970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7DD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59 (-5.41 , -3.81)</w:t>
            </w:r>
          </w:p>
        </w:tc>
        <w:tc>
          <w:tcPr>
            <w:tcW w:w="73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D8114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5A12B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3F2E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65.50 (-93.88 , -43.08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C69F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  <w:tc>
          <w:tcPr>
            <w:tcW w:w="1176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A17A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</w:tbl>
    <w:p w14:paraId="51F8EFCE">
      <w:pPr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All models were adjusted for age, sex, smoker and drinker.</w:t>
      </w:r>
    </w:p>
    <w:p w14:paraId="33C128FA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>RC remnant cholesterol, DM diabetes meliitus, CMRF cardiometabolic risk factors, CI confidence interval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 w14:paraId="57479353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F820625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1E1B40A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266FDE2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045374E8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FB5F676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51774F6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02EC422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1484D5D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89C1E37"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able 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</w:rPr>
        <w:t xml:space="preserve"> Efficacy of ROC curve analysis of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RC and BMI</w:t>
      </w:r>
      <w:r>
        <w:rPr>
          <w:rFonts w:hint="default" w:ascii="Times New Roman" w:hAnsi="Times New Roman" w:cs="Times New Roman"/>
          <w:sz w:val="21"/>
          <w:szCs w:val="21"/>
        </w:rPr>
        <w:t xml:space="preserve"> to predict DM risk in individuals with cardiometabolic risk factors</w:t>
      </w:r>
    </w:p>
    <w:tbl>
      <w:tblPr>
        <w:tblStyle w:val="2"/>
        <w:tblW w:w="767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412"/>
        <w:gridCol w:w="1200"/>
        <w:gridCol w:w="1200"/>
        <w:gridCol w:w="1308"/>
      </w:tblGrid>
      <w:tr w14:paraId="725333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41D9A3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1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771AC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C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F702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st threshold</w:t>
            </w:r>
          </w:p>
        </w:tc>
        <w:tc>
          <w:tcPr>
            <w:tcW w:w="120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A1B6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30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79A80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nsitivity</w:t>
            </w:r>
          </w:p>
        </w:tc>
      </w:tr>
      <w:tr w14:paraId="320E3C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5F4E8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inese cohrot</w:t>
            </w:r>
          </w:p>
        </w:tc>
        <w:tc>
          <w:tcPr>
            <w:tcW w:w="241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69E44D9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2CC9EC4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0B5B6B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E3970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628697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DAE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C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47E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6 (0.5907, 06214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16B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7C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11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E44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22</w:t>
            </w:r>
          </w:p>
        </w:tc>
      </w:tr>
      <w:tr w14:paraId="48D98A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96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358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53 (0.6195, 0.651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F2D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9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D00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66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C05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12</w:t>
            </w:r>
          </w:p>
        </w:tc>
      </w:tr>
      <w:tr w14:paraId="780055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A58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+BMI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D0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14 (0.6466, 0.6762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E890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009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21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09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1F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15</w:t>
            </w:r>
          </w:p>
        </w:tc>
      </w:tr>
      <w:tr w14:paraId="4BE3D9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2DE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panese cohrot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F77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12B4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497C5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98DB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09BC39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1C0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RC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AC97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7 (0.615, 06789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FE9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4D69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05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22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973</w:t>
            </w:r>
          </w:p>
        </w:tc>
      </w:tr>
      <w:tr w14:paraId="07204E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E9F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2C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8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EEAB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9794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DDC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552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296</w:t>
            </w:r>
          </w:p>
        </w:tc>
      </w:tr>
      <w:tr w14:paraId="60965E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5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E2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C+BMI</w:t>
            </w:r>
          </w:p>
        </w:tc>
        <w:tc>
          <w:tcPr>
            <w:tcW w:w="241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10D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8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E6C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4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E8D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18</w:t>
            </w:r>
          </w:p>
        </w:tc>
        <w:tc>
          <w:tcPr>
            <w:tcW w:w="130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FB2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014</w:t>
            </w:r>
          </w:p>
        </w:tc>
      </w:tr>
    </w:tbl>
    <w:p w14:paraId="0F0159B7">
      <w:pPr>
        <w:ind w:left="420" w:leftChars="200" w:firstLine="0" w:firstLineChars="0"/>
        <w:jc w:val="left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BMI body mass index, </w:t>
      </w:r>
      <w:r>
        <w:rPr>
          <w:rFonts w:hint="default" w:ascii="Times New Roman" w:hAnsi="Times New Roman" w:cs="Times New Roman"/>
          <w:sz w:val="21"/>
          <w:szCs w:val="21"/>
        </w:rPr>
        <w:t xml:space="preserve">ROC receiver operator characteristic, CMRF cardiometabolic risk factors, AUC area under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ROC </w:t>
      </w:r>
      <w:r>
        <w:rPr>
          <w:rFonts w:hint="default" w:ascii="Times New Roman" w:hAnsi="Times New Roman" w:cs="Times New Roman"/>
          <w:sz w:val="21"/>
          <w:szCs w:val="21"/>
        </w:rPr>
        <w:t>curve, RC remnant cholesterol, LDL-C low-density lipoprotein cholesterol, TC total cholesterol.</w:t>
      </w:r>
    </w:p>
    <w:p w14:paraId="1244B70A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04A0328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0ED4468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1C002EB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E352F63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24DE47D9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39B9C017">
      <w:pPr>
        <w:jc w:val="left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78CEB35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269230" cy="2569210"/>
            <wp:effectExtent l="0" t="0" r="3810" b="6350"/>
            <wp:docPr id="1" name="图片 1" descr="Fiugre S1 e valu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ugre S1 e valu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404FD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Figure S1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E-value assessment of RC and DM associations</w:t>
      </w:r>
    </w:p>
    <w:p w14:paraId="42DEE22C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 Chinese with CMRF; B Japanese with CMRF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257">
      <wne:fci wne:fciName="Wpsaigc" wne:swArg="0000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901897"/>
    <w:rsid w:val="068E5E17"/>
    <w:rsid w:val="12915600"/>
    <w:rsid w:val="2A5A13E3"/>
    <w:rsid w:val="2E9F3EB4"/>
    <w:rsid w:val="3DA14E23"/>
    <w:rsid w:val="4B705CFE"/>
    <w:rsid w:val="50CF1F80"/>
    <w:rsid w:val="529640CB"/>
    <w:rsid w:val="570A35E5"/>
    <w:rsid w:val="63BE5FA2"/>
    <w:rsid w:val="74D71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microsoft.com/office/2006/relationships/keyMapCustomizations" Target="customizations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6</Words>
  <Characters>2374</Characters>
  <Lines>0</Lines>
  <Paragraphs>0</Paragraphs>
  <TotalTime>23</TotalTime>
  <ScaleCrop>false</ScaleCrop>
  <LinksUpToDate>false</LinksUpToDate>
  <CharactersWithSpaces>2652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1T09:11:00Z</dcterms:created>
  <dc:creator>fengzhi</dc:creator>
  <cp:lastModifiedBy>风止</cp:lastModifiedBy>
  <dcterms:modified xsi:type="dcterms:W3CDTF">2026-04-29T16:40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7AFF80EB386348B191125C51EA110CE1_12</vt:lpwstr>
  </property>
  <property fmtid="{D5CDD505-2E9C-101B-9397-08002B2CF9AE}" pid="4" name="KSOTemplateDocerSaveRecord">
    <vt:lpwstr>eyJoZGlkIjoiYTY3MTZjMTlmMmQ5OWVjMjE1Y2E3Y2JhNWYwNDIxZjIiLCJ1c2VySWQiOiI2MTUyOTgwMjAifQ==</vt:lpwstr>
  </property>
</Properties>
</file>